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8CD10" w14:textId="46450FF5" w:rsidR="000907A5" w:rsidRDefault="00343A09" w:rsidP="00343A09">
      <w:pPr>
        <w:jc w:val="center"/>
      </w:pPr>
      <w:r>
        <w:rPr>
          <w:noProof/>
        </w:rPr>
        <w:drawing>
          <wp:inline distT="0" distB="0" distL="0" distR="0" wp14:anchorId="2320F90B" wp14:editId="3EC2EB31">
            <wp:extent cx="3575685" cy="3302635"/>
            <wp:effectExtent l="0" t="0" r="5715" b="0"/>
            <wp:docPr id="102163105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63105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33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D6690" w14:textId="77777777" w:rsidR="00DC6F2A" w:rsidRDefault="00DC6F2A"/>
    <w:p w14:paraId="79BA39C7" w14:textId="0C0DD1A5" w:rsidR="00F55852" w:rsidRPr="005129F0" w:rsidRDefault="00F55852" w:rsidP="00F5585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figure</w:t>
      </w:r>
      <w:r w:rsidRPr="005129F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129F0">
        <w:rPr>
          <w:rFonts w:ascii="Times New Roman" w:hAnsi="Times New Roman" w:cs="Times New Roman"/>
          <w:b/>
          <w:bCs/>
          <w:color w:val="000000" w:themeColor="text1"/>
        </w:rPr>
        <w:t xml:space="preserve">: Rescue of pyrimidine-deficient mutants of </w:t>
      </w:r>
      <w:r w:rsidRPr="005129F0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. aeruginosa </w:t>
      </w:r>
      <w:r w:rsidRPr="005129F0">
        <w:rPr>
          <w:rFonts w:ascii="Times New Roman" w:hAnsi="Times New Roman" w:cs="Times New Roman"/>
          <w:b/>
          <w:bCs/>
          <w:color w:val="000000" w:themeColor="text1"/>
        </w:rPr>
        <w:t xml:space="preserve">through Uridine-5′-monophosphate (UMP). </w:t>
      </w:r>
      <w:r w:rsidRPr="005129F0">
        <w:rPr>
          <w:rFonts w:ascii="Times New Roman" w:hAnsi="Times New Roman" w:cs="Times New Roman"/>
          <w:color w:val="000000" w:themeColor="text1"/>
        </w:rPr>
        <w:t xml:space="preserve">The lab reference strain, PA14, and the pyrimidine-deficient mutant </w:t>
      </w:r>
      <w:proofErr w:type="spellStart"/>
      <w:r w:rsidRPr="005129F0">
        <w:rPr>
          <w:rFonts w:ascii="Times New Roman" w:hAnsi="Times New Roman" w:cs="Times New Roman"/>
          <w:i/>
          <w:iCs/>
          <w:color w:val="000000" w:themeColor="text1"/>
        </w:rPr>
        <w:t>pyrB</w:t>
      </w:r>
      <w:proofErr w:type="spellEnd"/>
      <w:r w:rsidRPr="005129F0">
        <w:rPr>
          <w:rFonts w:ascii="Times New Roman" w:hAnsi="Times New Roman" w:cs="Times New Roman"/>
          <w:i/>
          <w:iCs/>
          <w:color w:val="000000" w:themeColor="text1"/>
        </w:rPr>
        <w:t>::</w:t>
      </w:r>
      <w:proofErr w:type="spellStart"/>
      <w:r w:rsidRPr="005129F0">
        <w:rPr>
          <w:rFonts w:ascii="Times New Roman" w:hAnsi="Times New Roman" w:cs="Times New Roman"/>
          <w:i/>
          <w:iCs/>
          <w:color w:val="000000" w:themeColor="text1"/>
        </w:rPr>
        <w:t>tn</w:t>
      </w:r>
      <w:proofErr w:type="spellEnd"/>
      <w:r w:rsidRPr="005129F0">
        <w:rPr>
          <w:rFonts w:ascii="Times New Roman" w:hAnsi="Times New Roman" w:cs="Times New Roman"/>
          <w:color w:val="000000" w:themeColor="text1"/>
        </w:rPr>
        <w:t xml:space="preserve">  were exposed to various concentrations (0 – 10 mg/ml) of UMP. Error bars represent the SD of data obtained from three biological replicates conducted on different days. Each biological replicate consisted of three technical triplicates per day. ‘*’ designates </w:t>
      </w:r>
      <w:r w:rsidRPr="005129F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29F0">
        <w:rPr>
          <w:rFonts w:ascii="Times New Roman" w:hAnsi="Times New Roman" w:cs="Times New Roman"/>
          <w:color w:val="000000" w:themeColor="text1"/>
        </w:rPr>
        <w:t xml:space="preserve"> &lt; 0.05, ‘**’ designates </w:t>
      </w:r>
      <w:r w:rsidRPr="005129F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29F0">
        <w:rPr>
          <w:rFonts w:ascii="Times New Roman" w:hAnsi="Times New Roman" w:cs="Times New Roman"/>
          <w:color w:val="000000" w:themeColor="text1"/>
        </w:rPr>
        <w:t xml:space="preserve"> &lt; 0.005, ‘****’ designates </w:t>
      </w:r>
      <w:r w:rsidRPr="005129F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29F0">
        <w:rPr>
          <w:rFonts w:ascii="Times New Roman" w:hAnsi="Times New Roman" w:cs="Times New Roman"/>
          <w:color w:val="000000" w:themeColor="text1"/>
        </w:rPr>
        <w:t xml:space="preserve"> &lt; 0.0001 as depicted by a two-tailed unpaired Student’s t-test, and ns denotes not significant (</w:t>
      </w:r>
      <w:r w:rsidRPr="005129F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129F0">
        <w:rPr>
          <w:rFonts w:ascii="Times New Roman" w:hAnsi="Times New Roman" w:cs="Times New Roman"/>
          <w:color w:val="000000" w:themeColor="text1"/>
        </w:rPr>
        <w:t xml:space="preserve"> &gt; 0.05).</w:t>
      </w:r>
    </w:p>
    <w:p w14:paraId="66279098" w14:textId="77777777" w:rsidR="00DC6F2A" w:rsidRDefault="00DC6F2A"/>
    <w:sectPr w:rsidR="00DC6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NzMyMTQyNLM0NTFW0lEKTi0uzszPAykwrgUAji2rhiwAAAA="/>
  </w:docVars>
  <w:rsids>
    <w:rsidRoot w:val="007F0D0C"/>
    <w:rsid w:val="000907A5"/>
    <w:rsid w:val="002A65AE"/>
    <w:rsid w:val="002D2411"/>
    <w:rsid w:val="00343A09"/>
    <w:rsid w:val="003D3D0E"/>
    <w:rsid w:val="007A218B"/>
    <w:rsid w:val="007F0D0C"/>
    <w:rsid w:val="0089144B"/>
    <w:rsid w:val="00DC6F2A"/>
    <w:rsid w:val="00F5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493D6"/>
  <w15:chartTrackingRefBased/>
  <w15:docId w15:val="{E0D407CF-542F-4FD3-AF97-64DF3C3F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D0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585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Hafij Al</dc:creator>
  <cp:keywords/>
  <dc:description/>
  <cp:lastModifiedBy>Mahmud, Hafij Al</cp:lastModifiedBy>
  <cp:revision>8</cp:revision>
  <dcterms:created xsi:type="dcterms:W3CDTF">2024-04-22T16:17:00Z</dcterms:created>
  <dcterms:modified xsi:type="dcterms:W3CDTF">2024-04-22T23:01:00Z</dcterms:modified>
</cp:coreProperties>
</file>